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23C" w:rsidRPr="00184B40" w:rsidRDefault="00514910" w:rsidP="00931AE6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84B40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78223C" w:rsidRPr="00184B40">
        <w:rPr>
          <w:rFonts w:ascii="Times New Roman" w:hAnsi="Times New Roman" w:cs="Times New Roman"/>
          <w:b/>
          <w:sz w:val="24"/>
          <w:szCs w:val="24"/>
        </w:rPr>
        <w:t>Table. Genome composition</w:t>
      </w:r>
      <w:r w:rsidR="0078223C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8223C" w:rsidRPr="00184B4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78223C" w:rsidRPr="000603A5">
        <w:rPr>
          <w:rFonts w:ascii="Times New Roman" w:hAnsi="Times New Roman" w:cs="Times New Roman"/>
          <w:b/>
          <w:sz w:val="24"/>
          <w:szCs w:val="24"/>
        </w:rPr>
        <w:t>various</w:t>
      </w:r>
      <w:r w:rsidR="0078223C" w:rsidRPr="00184B40">
        <w:rPr>
          <w:rFonts w:ascii="Times New Roman" w:hAnsi="Times New Roman" w:cs="Times New Roman"/>
          <w:b/>
          <w:sz w:val="24"/>
          <w:szCs w:val="24"/>
        </w:rPr>
        <w:t xml:space="preserve"> lines revealed by </w:t>
      </w:r>
      <w:proofErr w:type="spellStart"/>
      <w:r w:rsidR="0078223C" w:rsidRPr="00184B40">
        <w:rPr>
          <w:rFonts w:ascii="Times New Roman" w:hAnsi="Times New Roman" w:cs="Times New Roman"/>
          <w:b/>
          <w:sz w:val="24"/>
          <w:szCs w:val="24"/>
        </w:rPr>
        <w:t>SRAP</w:t>
      </w:r>
      <w:proofErr w:type="spellEnd"/>
      <w:r w:rsidR="0078223C" w:rsidRPr="00184B40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tbl>
      <w:tblPr>
        <w:tblStyle w:val="1"/>
        <w:tblpPr w:leftFromText="180" w:rightFromText="180" w:vertAnchor="page" w:horzAnchor="margin" w:tblpX="-176" w:tblpY="1985"/>
        <w:tblW w:w="9215" w:type="dxa"/>
        <w:tblLayout w:type="fixed"/>
        <w:tblLook w:val="04A0" w:firstRow="1" w:lastRow="0" w:firstColumn="1" w:lastColumn="0" w:noHBand="0" w:noVBand="1"/>
      </w:tblPr>
      <w:tblGrid>
        <w:gridCol w:w="993"/>
        <w:gridCol w:w="1276"/>
        <w:gridCol w:w="850"/>
        <w:gridCol w:w="993"/>
        <w:gridCol w:w="850"/>
        <w:gridCol w:w="851"/>
        <w:gridCol w:w="850"/>
        <w:gridCol w:w="851"/>
        <w:gridCol w:w="850"/>
        <w:gridCol w:w="851"/>
      </w:tblGrid>
      <w:tr w:rsidR="0078223C" w:rsidRPr="000603A5" w:rsidTr="00931A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Lines </w:t>
            </w:r>
          </w:p>
        </w:tc>
        <w:tc>
          <w:tcPr>
            <w:tcW w:w="1276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. violaceus</w:t>
            </w: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specific bands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0603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pa</w:t>
            </w:r>
            <w:proofErr w:type="spellEnd"/>
            <w:r w:rsidRPr="000603A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Specific bands 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ared bands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New bands 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adjustRightInd w:val="0"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Total bands 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</w:t>
            </w:r>
          </w:p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1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4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3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5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6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9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9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2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5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29.5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3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.5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4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9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7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8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8223C" w:rsidRPr="000603A5" w:rsidTr="00931AE6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7.9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130.6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40.6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74.7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3.1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89.5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27.7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322.7 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4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6</w:t>
            </w:r>
          </w:p>
        </w:tc>
      </w:tr>
      <w:tr w:rsidR="0078223C" w:rsidRPr="000603A5" w:rsidTr="00931AE6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auto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.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</w:tr>
      <w:tr w:rsidR="0078223C" w:rsidRPr="000603A5" w:rsidTr="00931A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3</w:t>
            </w:r>
          </w:p>
        </w:tc>
      </w:tr>
      <w:tr w:rsidR="0078223C" w:rsidRPr="000603A5" w:rsidTr="00931AE6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31.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.2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6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3.4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88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8223C" w:rsidRPr="000603A5" w:rsidRDefault="0078223C" w:rsidP="00931AE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603A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26.6</w:t>
            </w:r>
          </w:p>
        </w:tc>
      </w:tr>
    </w:tbl>
    <w:p w:rsidR="0078223C" w:rsidRPr="000603A5" w:rsidRDefault="0078223C">
      <w:pPr>
        <w:rPr>
          <w:rFonts w:ascii="Times New Roman" w:hAnsi="Times New Roman" w:cs="Times New Roman"/>
        </w:rPr>
      </w:pPr>
    </w:p>
    <w:p w:rsidR="0078223C" w:rsidRDefault="0078223C">
      <w:pPr>
        <w:rPr>
          <w:rFonts w:ascii="Times New Roman" w:hAnsi="Times New Roman" w:cs="Times New Roman"/>
        </w:rPr>
      </w:pPr>
    </w:p>
    <w:sectPr w:rsidR="0078223C" w:rsidSect="006B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5E09" w:rsidRDefault="00B45E09" w:rsidP="00E37322">
      <w:r>
        <w:separator/>
      </w:r>
    </w:p>
  </w:endnote>
  <w:endnote w:type="continuationSeparator" w:id="0">
    <w:p w:rsidR="00B45E09" w:rsidRDefault="00B45E09" w:rsidP="00E3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5E09" w:rsidRDefault="00B45E09" w:rsidP="00E37322">
      <w:r>
        <w:separator/>
      </w:r>
    </w:p>
  </w:footnote>
  <w:footnote w:type="continuationSeparator" w:id="0">
    <w:p w:rsidR="00B45E09" w:rsidRDefault="00B45E09" w:rsidP="00E3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15"/>
    <w:rsid w:val="000053F2"/>
    <w:rsid w:val="000076BB"/>
    <w:rsid w:val="00023905"/>
    <w:rsid w:val="000A3175"/>
    <w:rsid w:val="000C7E6D"/>
    <w:rsid w:val="001A281A"/>
    <w:rsid w:val="001B0EE5"/>
    <w:rsid w:val="00215DC9"/>
    <w:rsid w:val="00241FEF"/>
    <w:rsid w:val="0030063B"/>
    <w:rsid w:val="00312AED"/>
    <w:rsid w:val="00482BC7"/>
    <w:rsid w:val="004B6C6C"/>
    <w:rsid w:val="00512015"/>
    <w:rsid w:val="00514910"/>
    <w:rsid w:val="00592E04"/>
    <w:rsid w:val="00600971"/>
    <w:rsid w:val="00627BD6"/>
    <w:rsid w:val="00676E37"/>
    <w:rsid w:val="006B2167"/>
    <w:rsid w:val="006C6AEC"/>
    <w:rsid w:val="007316EB"/>
    <w:rsid w:val="0078223C"/>
    <w:rsid w:val="00931AE6"/>
    <w:rsid w:val="00940457"/>
    <w:rsid w:val="00973B86"/>
    <w:rsid w:val="00A04D00"/>
    <w:rsid w:val="00AD5F02"/>
    <w:rsid w:val="00AE753C"/>
    <w:rsid w:val="00AF3929"/>
    <w:rsid w:val="00B45E09"/>
    <w:rsid w:val="00BC3DF6"/>
    <w:rsid w:val="00BF6833"/>
    <w:rsid w:val="00D15BA4"/>
    <w:rsid w:val="00E37322"/>
    <w:rsid w:val="00EE1D94"/>
    <w:rsid w:val="00F0173D"/>
    <w:rsid w:val="00F92DE7"/>
    <w:rsid w:val="00FA7261"/>
    <w:rsid w:val="00FC1300"/>
    <w:rsid w:val="00FC523E"/>
    <w:rsid w:val="00FC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4</cp:revision>
  <dcterms:created xsi:type="dcterms:W3CDTF">2018-12-29T04:57:00Z</dcterms:created>
  <dcterms:modified xsi:type="dcterms:W3CDTF">2018-12-29T05:03:00Z</dcterms:modified>
</cp:coreProperties>
</file>